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408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E46674">
        <w:rPr>
          <w:rFonts w:ascii="Times New Roman" w:hAnsi="Times New Roman"/>
          <w:b/>
          <w:bCs/>
          <w:sz w:val="24"/>
          <w:szCs w:val="24"/>
        </w:rPr>
        <w:t xml:space="preserve">Appendix </w:t>
      </w:r>
    </w:p>
    <w:p w:rsidR="008F4408" w:rsidRPr="00E46674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 Table 1: Counties Included in Analytical Sample</w:t>
      </w:r>
    </w:p>
    <w:tbl>
      <w:tblPr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430"/>
        <w:gridCol w:w="2430"/>
      </w:tblGrid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Allamake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Fayette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4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ontgomery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Appanoos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Floyd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uscatine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Audubon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Frankli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O'brien</w:t>
            </w:r>
            <w:proofErr w:type="spellEnd"/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Black Hawk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Fremont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Osceola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Boon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Green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age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1,4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Bremer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Hamilt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alo Alto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Buchanan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Hardin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4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lymouth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Buena Vista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Henry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olk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alhou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Howard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ottawattamie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arroll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Humboldt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Poweshiek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ass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Ida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Sac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erro Gordo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Jacks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Scott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heroke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Jasper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Shelby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hickasaw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Jefferson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Sioux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Johns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Story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layt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Jones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Union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lint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Kossuth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Van Buren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Crawford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Le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apello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allas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Lin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ashington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avis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Lucas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ayne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ecatur</w:t>
            </w:r>
            <w:r w:rsidRPr="00E46C2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Ly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ebster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ahaska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inneshiek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es Moines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oodbury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Dickinson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Wright</w:t>
            </w:r>
          </w:p>
        </w:tc>
      </w:tr>
      <w:tr w:rsidR="008F4408" w:rsidRPr="00913E65" w:rsidTr="008F4408">
        <w:trPr>
          <w:trHeight w:val="288"/>
        </w:trPr>
        <w:tc>
          <w:tcPr>
            <w:tcW w:w="2358" w:type="dxa"/>
            <w:noWrap/>
            <w:vAlign w:val="bottom"/>
            <w:hideMark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Emmet</w:t>
            </w:r>
          </w:p>
        </w:tc>
        <w:tc>
          <w:tcPr>
            <w:tcW w:w="2430" w:type="dxa"/>
            <w:vAlign w:val="bottom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3E65">
              <w:rPr>
                <w:rFonts w:ascii="Times New Roman" w:hAnsi="Times New Roman"/>
                <w:color w:val="000000"/>
                <w:sz w:val="24"/>
                <w:szCs w:val="24"/>
              </w:rPr>
              <w:t>Monona</w:t>
            </w:r>
          </w:p>
        </w:tc>
        <w:tc>
          <w:tcPr>
            <w:tcW w:w="2430" w:type="dxa"/>
          </w:tcPr>
          <w:p w:rsidR="008F4408" w:rsidRPr="00913E65" w:rsidRDefault="008F4408" w:rsidP="008F440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F4408" w:rsidRDefault="008F4408" w:rsidP="008F4408">
      <w:pPr>
        <w:ind w:right="225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A3BDF">
        <w:rPr>
          <w:rFonts w:ascii="Times New Roman" w:hAnsi="Times New Roman"/>
          <w:sz w:val="24"/>
          <w:szCs w:val="24"/>
        </w:rPr>
        <w:t>Notes: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 1 </w:t>
      </w:r>
      <w:r>
        <w:rPr>
          <w:rFonts w:ascii="Times New Roman" w:hAnsi="Times New Roman"/>
          <w:sz w:val="24"/>
          <w:szCs w:val="24"/>
        </w:rPr>
        <w:t xml:space="preserve">Counties experienced an obstetric unit closure in 2005. </w:t>
      </w:r>
      <w:r w:rsidRPr="00E46C2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unties experienced an obstetric unit closure in 2004. </w:t>
      </w:r>
      <w:r w:rsidRPr="00E46C27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unties experienced an obstetric unit closure in 2000. </w:t>
      </w:r>
      <w:r w:rsidRPr="00F830BC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Counties had another level I obstetric unit.</w:t>
      </w:r>
      <w:r>
        <w:rPr>
          <w:rFonts w:ascii="Times New Roman" w:hAnsi="Times New Roman"/>
          <w:sz w:val="24"/>
          <w:szCs w:val="24"/>
        </w:rPr>
        <w:br w:type="page"/>
      </w:r>
    </w:p>
    <w:p w:rsidR="008F4408" w:rsidRPr="00E8129E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129E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2. TWFE Estimates of Obstetric Unit Closure Effects on School Test Scores and Infant and Maternal Outcomes Adding Three Counties with Closure but also Another Obstetric Unit</w:t>
      </w:r>
    </w:p>
    <w:p w:rsidR="008F4408" w:rsidRPr="00E8129E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1694"/>
        <w:gridCol w:w="1785"/>
        <w:gridCol w:w="1248"/>
      </w:tblGrid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chool </w:t>
            </w:r>
            <w:proofErr w:type="spellStart"/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>Tests</w:t>
            </w:r>
            <w:r w:rsidRPr="00E8129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98, 0.73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2447938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42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1.28, 0.4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2457630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fant </w:t>
            </w:r>
            <w:proofErr w:type="spellStart"/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E8129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16, -0.039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5354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0052, 0.011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5354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Birthweight (grams)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22.7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44.2, -1.23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6271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Low birthweight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0020, 0.012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6271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ternal </w:t>
            </w:r>
            <w:proofErr w:type="spellStart"/>
            <w:r w:rsidRPr="00E8129E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E8129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36, 0.52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79655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032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18, 0.012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6087</w:t>
            </w:r>
          </w:p>
        </w:tc>
      </w:tr>
      <w:tr w:rsidR="008F4408" w:rsidRPr="00E8129E" w:rsidTr="008F192C">
        <w:tc>
          <w:tcPr>
            <w:tcW w:w="4463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734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067</w:t>
            </w:r>
          </w:p>
        </w:tc>
        <w:tc>
          <w:tcPr>
            <w:tcW w:w="1831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-0.035, 0.021</w:t>
            </w:r>
          </w:p>
        </w:tc>
        <w:tc>
          <w:tcPr>
            <w:tcW w:w="1260" w:type="dxa"/>
          </w:tcPr>
          <w:p w:rsidR="008F4408" w:rsidRPr="00E8129E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8129E">
              <w:rPr>
                <w:rFonts w:ascii="Times New Roman" w:hAnsi="Times New Roman"/>
                <w:sz w:val="24"/>
                <w:szCs w:val="24"/>
              </w:rPr>
              <w:t>385899</w:t>
            </w:r>
          </w:p>
        </w:tc>
      </w:tr>
    </w:tbl>
    <w:p w:rsidR="008F4408" w:rsidRPr="00E8129E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29E">
        <w:rPr>
          <w:rFonts w:ascii="Times New Roman" w:hAnsi="Times New Roman" w:cs="Times New Roman"/>
          <w:sz w:val="24"/>
          <w:szCs w:val="24"/>
        </w:rPr>
        <w:t>Notes:</w:t>
      </w:r>
      <w:r w:rsidRPr="00E8129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 a </w:t>
      </w:r>
      <w:r w:rsidRPr="00E8129E">
        <w:rPr>
          <w:rFonts w:ascii="Times New Roman" w:hAnsi="Times New Roman" w:cs="Times New Roman"/>
          <w:sz w:val="24"/>
          <w:szCs w:val="24"/>
        </w:rPr>
        <w:t xml:space="preserve">Sample is based on child-grade observations; </w:t>
      </w:r>
      <w:r w:rsidRPr="00E8129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E8129E">
        <w:rPr>
          <w:rFonts w:ascii="Times New Roman" w:hAnsi="Times New Roman" w:cs="Times New Roman"/>
          <w:sz w:val="24"/>
          <w:szCs w:val="24"/>
        </w:rPr>
        <w:t>sample is based on unique children. TWFE=Two-way fixed effects.</w:t>
      </w:r>
    </w:p>
    <w:p w:rsidR="008F4408" w:rsidRDefault="008F4408" w:rsidP="008F4408">
      <w:r>
        <w:br w:type="page"/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>. TWFE Estimates of Obstetric Unit Closure Effects on School T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ore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>s and Infant and Maternal Outc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dding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 Multiple Births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1"/>
        <w:gridCol w:w="1467"/>
        <w:gridCol w:w="1924"/>
        <w:gridCol w:w="1354"/>
      </w:tblGrid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chool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Test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80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65,0.059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2489147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96,0.070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249920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fant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14,-0.00090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2397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65,0.012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2397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Birth weight (grams)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26.9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50.4,-3.30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330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40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53,0.013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330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ternal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19,0.23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643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24,0.0041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313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22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28,0.023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92905</w:t>
            </w:r>
          </w:p>
        </w:tc>
      </w:tr>
    </w:tbl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>Notes:</w:t>
      </w:r>
      <w:r w:rsidRPr="004F03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 a </w:t>
      </w:r>
      <w:r w:rsidRPr="004F03BD">
        <w:rPr>
          <w:rFonts w:ascii="Times New Roman" w:hAnsi="Times New Roman" w:cs="Times New Roman"/>
          <w:sz w:val="24"/>
          <w:szCs w:val="24"/>
        </w:rPr>
        <w:t xml:space="preserve">Sample is based on child-grade observations; </w:t>
      </w:r>
      <w:r w:rsidRPr="004F03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4F03BD">
        <w:rPr>
          <w:rFonts w:ascii="Times New Roman" w:hAnsi="Times New Roman" w:cs="Times New Roman"/>
          <w:sz w:val="24"/>
          <w:szCs w:val="24"/>
        </w:rPr>
        <w:t>sample is based on unique children. TWFE=Two-way fixed effects.</w:t>
      </w:r>
    </w:p>
    <w:p w:rsidR="008F4408" w:rsidRDefault="008F4408" w:rsidP="008F4408">
      <w:r>
        <w:br w:type="page"/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>. TWFE Estimates of Obstetric Unit Closure Effects on School Test Scores and Infant and Maternal Outcomes Allowing for Closure Effect One Year before Closure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1"/>
        <w:gridCol w:w="1467"/>
        <w:gridCol w:w="1924"/>
        <w:gridCol w:w="1354"/>
      </w:tblGrid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chool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Test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80,0.012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241439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2.70,-0.19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2424184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fant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98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15,-0.049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0319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53,0.013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0319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Birth weight (grams)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35.1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51.8,-18.3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122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26,0.017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122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ternal </w:t>
            </w:r>
            <w:proofErr w:type="spellStart"/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Outcomes</w:t>
            </w:r>
            <w:r w:rsidRPr="004F03B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37,0.25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7477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78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26,0.011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105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49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95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42,0.017</w:t>
            </w:r>
          </w:p>
        </w:tc>
        <w:tc>
          <w:tcPr>
            <w:tcW w:w="1375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380872</w:t>
            </w:r>
          </w:p>
        </w:tc>
      </w:tr>
    </w:tbl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>Notes:</w:t>
      </w:r>
      <w:r w:rsidRPr="004F03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 a </w:t>
      </w:r>
      <w:r w:rsidRPr="004F03BD">
        <w:rPr>
          <w:rFonts w:ascii="Times New Roman" w:hAnsi="Times New Roman" w:cs="Times New Roman"/>
          <w:sz w:val="24"/>
          <w:szCs w:val="24"/>
        </w:rPr>
        <w:t xml:space="preserve">Sample is based on child-grade observations; </w:t>
      </w:r>
      <w:r w:rsidRPr="004F03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4F03BD">
        <w:rPr>
          <w:rFonts w:ascii="Times New Roman" w:hAnsi="Times New Roman" w:cs="Times New Roman"/>
          <w:sz w:val="24"/>
          <w:szCs w:val="24"/>
        </w:rPr>
        <w:t>sample is based on unique children. TWFE=Two-way fixed effects.</w:t>
      </w:r>
    </w:p>
    <w:p w:rsidR="008F4408" w:rsidRDefault="008F4408" w:rsidP="008F4408">
      <w:r>
        <w:br w:type="page"/>
      </w:r>
    </w:p>
    <w:p w:rsidR="008F4408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ind w:right="13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Appendix Table 5</w:t>
      </w:r>
      <w:r w:rsidRPr="001F5BBE">
        <w:rPr>
          <w:rFonts w:ascii="Times New Roman" w:hAnsi="Times New Roman"/>
          <w:b/>
          <w:bCs/>
          <w:sz w:val="24"/>
          <w:szCs w:val="24"/>
        </w:rPr>
        <w:t xml:space="preserve">. C&amp;S </w:t>
      </w:r>
      <w:r>
        <w:rPr>
          <w:rFonts w:ascii="Times New Roman" w:hAnsi="Times New Roman"/>
          <w:b/>
          <w:bCs/>
          <w:sz w:val="24"/>
          <w:szCs w:val="24"/>
        </w:rPr>
        <w:t xml:space="preserve">Difference-in-Differences </w:t>
      </w:r>
      <w:r w:rsidRPr="001F5BBE">
        <w:rPr>
          <w:rFonts w:ascii="Times New Roman" w:hAnsi="Times New Roman"/>
          <w:b/>
          <w:bCs/>
          <w:sz w:val="24"/>
          <w:szCs w:val="24"/>
        </w:rPr>
        <w:t>Aggregated Estimates of O</w:t>
      </w:r>
      <w:r>
        <w:rPr>
          <w:rFonts w:ascii="Times New Roman" w:hAnsi="Times New Roman"/>
          <w:b/>
          <w:bCs/>
          <w:sz w:val="24"/>
          <w:szCs w:val="24"/>
        </w:rPr>
        <w:t>bstetric</w:t>
      </w:r>
      <w:r w:rsidRPr="001F5BBE">
        <w:rPr>
          <w:rFonts w:ascii="Times New Roman" w:hAnsi="Times New Roman"/>
          <w:b/>
          <w:bCs/>
          <w:sz w:val="24"/>
          <w:szCs w:val="24"/>
        </w:rPr>
        <w:t xml:space="preserve"> Unit Closure Effects on School Test</w:t>
      </w:r>
      <w:r>
        <w:rPr>
          <w:rFonts w:ascii="Times New Roman" w:hAnsi="Times New Roman"/>
          <w:b/>
          <w:bCs/>
          <w:sz w:val="24"/>
          <w:szCs w:val="24"/>
        </w:rPr>
        <w:t xml:space="preserve"> Score</w:t>
      </w:r>
      <w:r w:rsidRPr="001F5BBE">
        <w:rPr>
          <w:rFonts w:ascii="Times New Roman" w:hAnsi="Times New Roman"/>
          <w:b/>
          <w:bCs/>
          <w:sz w:val="24"/>
          <w:szCs w:val="24"/>
        </w:rPr>
        <w:t>s and Infant and Maternal Outcomes</w:t>
      </w:r>
      <w:r>
        <w:rPr>
          <w:rFonts w:ascii="Times New Roman" w:hAnsi="Times New Roman"/>
          <w:b/>
          <w:bCs/>
          <w:sz w:val="24"/>
          <w:szCs w:val="24"/>
        </w:rPr>
        <w:t xml:space="preserve"> Adding Three Counties with Closure but also Another Level I Obstetric Un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3"/>
        <w:gridCol w:w="1734"/>
        <w:gridCol w:w="1716"/>
      </w:tblGrid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8F4408" w:rsidTr="008F192C">
        <w:tc>
          <w:tcPr>
            <w:tcW w:w="4463" w:type="dxa"/>
          </w:tcPr>
          <w:p w:rsidR="008F4408" w:rsidRPr="00EA7CAA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chool Test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A38D4">
              <w:rPr>
                <w:rFonts w:ascii="Times New Roman" w:hAnsi="Times New Roman"/>
                <w:sz w:val="24"/>
                <w:szCs w:val="24"/>
              </w:rPr>
              <w:t>-4.0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A38D4">
              <w:rPr>
                <w:rFonts w:ascii="Times New Roman" w:hAnsi="Times New Roman"/>
                <w:sz w:val="24"/>
                <w:szCs w:val="24"/>
              </w:rPr>
              <w:t xml:space="preserve"> 3.09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A38D4">
              <w:rPr>
                <w:rFonts w:ascii="Times New Roman" w:hAnsi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0, </w:t>
            </w:r>
            <w:r w:rsidRPr="001A38D4">
              <w:rPr>
                <w:rFonts w:ascii="Times New Roman" w:hAnsi="Times New Roman"/>
                <w:sz w:val="24"/>
                <w:szCs w:val="24"/>
              </w:rPr>
              <w:t>3.43</w:t>
            </w:r>
          </w:p>
        </w:tc>
      </w:tr>
      <w:tr w:rsidR="008F4408" w:rsidTr="008F192C">
        <w:tc>
          <w:tcPr>
            <w:tcW w:w="4463" w:type="dxa"/>
          </w:tcPr>
          <w:p w:rsidR="008F4408" w:rsidRPr="00EA7CAA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A7CAA">
              <w:rPr>
                <w:rFonts w:ascii="Times New Roman" w:hAnsi="Times New Roman"/>
                <w:i/>
                <w:iCs/>
                <w:sz w:val="24"/>
                <w:szCs w:val="24"/>
              </w:rPr>
              <w:t>Infant Outcome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45E4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245E4">
              <w:rPr>
                <w:rFonts w:ascii="Times New Roman" w:hAnsi="Times New Roman"/>
                <w:sz w:val="24"/>
                <w:szCs w:val="24"/>
              </w:rPr>
              <w:t>.0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13F0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205</w:t>
            </w:r>
            <w:r>
              <w:rPr>
                <w:rFonts w:ascii="Times New Roman" w:hAnsi="Times New Roman"/>
                <w:sz w:val="24"/>
                <w:szCs w:val="24"/>
              </w:rPr>
              <w:t>, 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63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13F0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10,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27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weight (grams)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13F06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13F06">
              <w:rPr>
                <w:rFonts w:ascii="Times New Roman" w:hAnsi="Times New Roman"/>
                <w:sz w:val="24"/>
                <w:szCs w:val="24"/>
              </w:rPr>
              <w:t>-38.</w:t>
            </w:r>
            <w:r>
              <w:rPr>
                <w:rFonts w:ascii="Times New Roman" w:hAnsi="Times New Roman"/>
                <w:sz w:val="24"/>
                <w:szCs w:val="24"/>
              </w:rPr>
              <w:t>6,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 xml:space="preserve"> 44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birthweight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13F0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10,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13F06">
              <w:rPr>
                <w:rFonts w:ascii="Times New Roman" w:hAnsi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F4408" w:rsidTr="008F192C">
        <w:tc>
          <w:tcPr>
            <w:tcW w:w="4463" w:type="dxa"/>
          </w:tcPr>
          <w:p w:rsidR="008F4408" w:rsidRPr="00EA7CAA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A7CAA">
              <w:rPr>
                <w:rFonts w:ascii="Times New Roman" w:hAnsi="Times New Roman"/>
                <w:i/>
                <w:iCs/>
                <w:sz w:val="24"/>
                <w:szCs w:val="24"/>
              </w:rPr>
              <w:t>Maternal Outcome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C0FB4">
              <w:rPr>
                <w:rFonts w:ascii="Times New Roman" w:hAnsi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C0FB4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C0FB4">
              <w:rPr>
                <w:rFonts w:ascii="Times New Roman" w:hAnsi="Times New Roman"/>
                <w:sz w:val="24"/>
                <w:szCs w:val="24"/>
              </w:rPr>
              <w:t>.14</w:t>
            </w:r>
            <w:r>
              <w:rPr>
                <w:rFonts w:ascii="Times New Roman" w:hAnsi="Times New Roman"/>
                <w:sz w:val="24"/>
                <w:szCs w:val="24"/>
              </w:rPr>
              <w:t>, 0</w:t>
            </w:r>
            <w:r w:rsidRPr="000C0FB4">
              <w:rPr>
                <w:rFonts w:ascii="Times New Roman" w:hAnsi="Times New Roman"/>
                <w:sz w:val="24"/>
                <w:szCs w:val="24"/>
              </w:rPr>
              <w:t>.75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973C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973C8">
              <w:rPr>
                <w:rFonts w:ascii="Times New Roman" w:hAnsi="Times New Roman"/>
                <w:sz w:val="24"/>
                <w:szCs w:val="24"/>
              </w:rPr>
              <w:t>.021</w:t>
            </w:r>
            <w:r>
              <w:rPr>
                <w:rFonts w:ascii="Times New Roman" w:hAnsi="Times New Roman"/>
                <w:sz w:val="24"/>
                <w:szCs w:val="24"/>
              </w:rPr>
              <w:t>, 0</w:t>
            </w:r>
            <w:r w:rsidRPr="005973C8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</w:tr>
      <w:tr w:rsidR="008F4408" w:rsidTr="008F192C">
        <w:tc>
          <w:tcPr>
            <w:tcW w:w="4463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734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716" w:type="dxa"/>
          </w:tcPr>
          <w:p w:rsidR="008F4408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973C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973C8">
              <w:rPr>
                <w:rFonts w:ascii="Times New Roman" w:hAnsi="Times New Roman"/>
                <w:sz w:val="24"/>
                <w:szCs w:val="24"/>
              </w:rPr>
              <w:t>.056</w:t>
            </w:r>
            <w:r>
              <w:rPr>
                <w:rFonts w:ascii="Times New Roman" w:hAnsi="Times New Roman"/>
                <w:sz w:val="24"/>
                <w:szCs w:val="24"/>
              </w:rPr>
              <w:t>, 0</w:t>
            </w:r>
            <w:r w:rsidRPr="005973C8">
              <w:rPr>
                <w:rFonts w:ascii="Times New Roman" w:hAnsi="Times New Roman"/>
                <w:sz w:val="24"/>
                <w:szCs w:val="24"/>
              </w:rPr>
              <w:t>.0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8F4408" w:rsidRPr="005245E4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245E4">
        <w:rPr>
          <w:rFonts w:ascii="Times New Roman" w:hAnsi="Times New Roman"/>
          <w:sz w:val="24"/>
          <w:szCs w:val="24"/>
        </w:rPr>
        <w:t>Notes:</w:t>
      </w:r>
      <w:r w:rsidRPr="00E466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alytical sample includes outcome means for county-by-year observations.  C&amp;S=Callaway &amp; </w:t>
      </w:r>
      <w:proofErr w:type="spellStart"/>
      <w:r>
        <w:rPr>
          <w:rFonts w:ascii="Times New Roman" w:hAnsi="Times New Roman"/>
          <w:sz w:val="24"/>
          <w:szCs w:val="24"/>
        </w:rPr>
        <w:t>Sant’Anna</w:t>
      </w:r>
      <w:proofErr w:type="spellEnd"/>
      <w:r>
        <w:rPr>
          <w:rFonts w:ascii="Times New Roman" w:hAnsi="Times New Roman"/>
          <w:sz w:val="24"/>
          <w:szCs w:val="24"/>
        </w:rPr>
        <w:t xml:space="preserve"> (2021).</w:t>
      </w:r>
    </w:p>
    <w:p w:rsidR="008F4408" w:rsidRDefault="008F4408" w:rsidP="008F4408">
      <w:r>
        <w:br w:type="page"/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ind w:right="14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. C&amp;S Differences-in-Differences Aggregated Estimates of Obstetric Unit Closure Effects on School Test Scores and Infant and Maternal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ding 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>Multiple Births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3"/>
        <w:gridCol w:w="1734"/>
        <w:gridCol w:w="1716"/>
      </w:tblGrid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School Test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4.77,2.21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3.08,3.30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Infant Outcom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26,0.15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.027,0.035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Birth weight (grams)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49.4,70.4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16,0.020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Maternal Outcom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227,0.617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46,0.025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48,0.043</w:t>
            </w:r>
          </w:p>
        </w:tc>
      </w:tr>
    </w:tbl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Notes: Analytical sample includes outcome means for county-by-year observations.  C&amp;S=Callaway &amp; </w:t>
      </w:r>
      <w:proofErr w:type="spellStart"/>
      <w:r w:rsidRPr="004F03BD">
        <w:rPr>
          <w:rFonts w:ascii="Times New Roman" w:hAnsi="Times New Roman" w:cs="Times New Roman"/>
          <w:sz w:val="24"/>
          <w:szCs w:val="24"/>
        </w:rPr>
        <w:t>Sant’Anna</w:t>
      </w:r>
      <w:proofErr w:type="spellEnd"/>
      <w:r w:rsidRPr="004F03BD">
        <w:rPr>
          <w:rFonts w:ascii="Times New Roman" w:hAnsi="Times New Roman" w:cs="Times New Roman"/>
          <w:sz w:val="24"/>
          <w:szCs w:val="24"/>
        </w:rPr>
        <w:t xml:space="preserve"> (2021)</w:t>
      </w:r>
    </w:p>
    <w:p w:rsidR="008F4408" w:rsidRDefault="008F4408" w:rsidP="008F4408">
      <w:r>
        <w:br w:type="page"/>
      </w:r>
    </w:p>
    <w:p w:rsidR="008F4408" w:rsidRPr="00EA7CAA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ind w:right="144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>. C&amp;S Differences-in-Differences Aggregated Estimates of Obstetric Unit Closure Effects on School T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ore</w:t>
      </w:r>
      <w:r w:rsidRPr="004F03BD">
        <w:rPr>
          <w:rFonts w:ascii="Times New Roman" w:hAnsi="Times New Roman" w:cs="Times New Roman"/>
          <w:b/>
          <w:bCs/>
          <w:sz w:val="24"/>
          <w:szCs w:val="24"/>
        </w:rPr>
        <w:t xml:space="preserve">s and Infant and Maternal Outcomes </w:t>
      </w:r>
      <w:r>
        <w:rPr>
          <w:rFonts w:ascii="Times New Roman" w:hAnsi="Times New Roman"/>
          <w:b/>
          <w:bCs/>
          <w:sz w:val="24"/>
          <w:szCs w:val="24"/>
        </w:rPr>
        <w:t>Allowing for Closure Effect One Year before Cl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3"/>
        <w:gridCol w:w="1734"/>
        <w:gridCol w:w="1716"/>
      </w:tblGrid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School Test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Math scor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62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2.87,-0.3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Reading scor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1.4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3.69, 0.88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Infant Outcom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Gestational age (weeks)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21,0.007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Preterm birth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19,0.023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Birth weight (grams)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2.2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47.7,43.2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8,0.024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03BD">
              <w:rPr>
                <w:rFonts w:ascii="Times New Roman" w:hAnsi="Times New Roman"/>
                <w:i/>
                <w:iCs/>
                <w:sz w:val="24"/>
                <w:szCs w:val="24"/>
              </w:rPr>
              <w:t>Maternal Outcome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Number of prenatal visits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42,0.12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Cesarean delivery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36,0.044</w:t>
            </w:r>
          </w:p>
        </w:tc>
      </w:tr>
      <w:tr w:rsidR="008F4408" w:rsidRPr="004F03BD" w:rsidTr="008F192C">
        <w:tc>
          <w:tcPr>
            <w:tcW w:w="4463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Labor induction</w:t>
            </w:r>
          </w:p>
        </w:tc>
        <w:tc>
          <w:tcPr>
            <w:tcW w:w="1734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716" w:type="dxa"/>
          </w:tcPr>
          <w:p w:rsidR="008F4408" w:rsidRPr="004F03BD" w:rsidRDefault="008F4408" w:rsidP="008F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F03BD">
              <w:rPr>
                <w:rFonts w:ascii="Times New Roman" w:hAnsi="Times New Roman"/>
                <w:sz w:val="24"/>
                <w:szCs w:val="24"/>
              </w:rPr>
              <w:t>-0.031,0.024</w:t>
            </w:r>
          </w:p>
        </w:tc>
      </w:tr>
    </w:tbl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Notes: Analytical sample includes outcome means for county-by-year observations.  C&amp;S=Callaway &amp; </w:t>
      </w:r>
      <w:proofErr w:type="spellStart"/>
      <w:r w:rsidRPr="004F03BD">
        <w:rPr>
          <w:rFonts w:ascii="Times New Roman" w:hAnsi="Times New Roman" w:cs="Times New Roman"/>
          <w:sz w:val="24"/>
          <w:szCs w:val="24"/>
        </w:rPr>
        <w:t>Sant’Anna</w:t>
      </w:r>
      <w:proofErr w:type="spellEnd"/>
      <w:r w:rsidRPr="004F03BD">
        <w:rPr>
          <w:rFonts w:ascii="Times New Roman" w:hAnsi="Times New Roman" w:cs="Times New Roman"/>
          <w:sz w:val="24"/>
          <w:szCs w:val="24"/>
        </w:rPr>
        <w:t xml:space="preserve"> (2021)</w:t>
      </w:r>
    </w:p>
    <w:p w:rsidR="008F4408" w:rsidRDefault="008F4408" w:rsidP="008F4408">
      <w:r>
        <w:br w:type="page"/>
      </w:r>
    </w:p>
    <w:p w:rsidR="008F4408" w:rsidRPr="00EA7CAA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4F03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1. C&amp;S Difference-in-Differences Event-Study Estimates of Obstetric Unit Closure Effects on Math and Reading Scores </w:t>
      </w:r>
      <w:r>
        <w:rPr>
          <w:rFonts w:ascii="Times New Roman" w:hAnsi="Times New Roman"/>
          <w:b/>
          <w:bCs/>
          <w:sz w:val="24"/>
          <w:szCs w:val="24"/>
        </w:rPr>
        <w:t>Allowing for Closure Effect One Year before Closure (i.e. Two Years before Closure as Reference Year)</w:t>
      </w:r>
    </w:p>
    <w:p w:rsidR="008F4408" w:rsidRPr="004F03BD" w:rsidRDefault="008F4408" w:rsidP="008F4408">
      <w:pPr>
        <w:rPr>
          <w:rFonts w:ascii="Times New Roman" w:hAnsi="Times New Roman" w:cs="Times New Roman"/>
          <w:noProof/>
          <w:sz w:val="24"/>
          <w:szCs w:val="24"/>
        </w:rPr>
      </w:pP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0F4553A" wp14:editId="6876981D">
            <wp:extent cx="2952474" cy="2115625"/>
            <wp:effectExtent l="0" t="0" r="635" b="0"/>
            <wp:docPr id="1716642983" name="Picture 1" descr="A graph showing the number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642983" name="Picture 1" descr="A graph showing the number of graph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7870" cy="2140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B68F17" wp14:editId="7E9C372C">
            <wp:extent cx="2926890" cy="2113866"/>
            <wp:effectExtent l="0" t="0" r="6985" b="1270"/>
            <wp:docPr id="856958239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958239" name="Picture 1" descr="A screen 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0798" cy="213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408" w:rsidRPr="004F03BD" w:rsidRDefault="008F4408" w:rsidP="008F4408">
      <w:pPr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Notes: The dots represent the difference-in-difference event study estimates. The shaded area represents 95% confidence intervals for the estimates. Analytical sample includes outcome means for county-by-year observations.  C&amp;S=Callaway &amp; </w:t>
      </w:r>
      <w:proofErr w:type="spellStart"/>
      <w:r w:rsidRPr="004F03BD">
        <w:rPr>
          <w:rFonts w:ascii="Times New Roman" w:hAnsi="Times New Roman" w:cs="Times New Roman"/>
          <w:sz w:val="24"/>
          <w:szCs w:val="24"/>
        </w:rPr>
        <w:t>Sant’Anna</w:t>
      </w:r>
      <w:proofErr w:type="spellEnd"/>
      <w:r w:rsidRPr="004F03BD">
        <w:rPr>
          <w:rFonts w:ascii="Times New Roman" w:hAnsi="Times New Roman" w:cs="Times New Roman"/>
          <w:sz w:val="24"/>
          <w:szCs w:val="24"/>
        </w:rPr>
        <w:t xml:space="preserve"> (2021).</w:t>
      </w:r>
    </w:p>
    <w:p w:rsidR="008F4408" w:rsidRDefault="008F4408" w:rsidP="008F4408">
      <w:r>
        <w:br w:type="page"/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03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2. C&amp;S Difference-in-Differences Event-Study Estimates of Obstetric Unit Closure Effects on Infant Outcomes </w:t>
      </w:r>
      <w:r>
        <w:rPr>
          <w:rFonts w:ascii="Times New Roman" w:hAnsi="Times New Roman"/>
          <w:b/>
          <w:bCs/>
          <w:sz w:val="24"/>
          <w:szCs w:val="24"/>
        </w:rPr>
        <w:t>Allowing for Closure Effect One Year before Closure (i.e. Two Years before Closure as Reference Year)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89742405"/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FDA0AC" wp14:editId="2209D2E8">
            <wp:extent cx="2740818" cy="1974208"/>
            <wp:effectExtent l="0" t="0" r="2540" b="7620"/>
            <wp:docPr id="720799751" name="Picture 1" descr="A graph showing the growth of a bab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799751" name="Picture 1" descr="A graph showing the growth of a baby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6460" cy="205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3BD">
        <w:rPr>
          <w:rFonts w:ascii="Times New Roman" w:hAnsi="Times New Roman" w:cs="Times New Roman"/>
          <w:sz w:val="24"/>
          <w:szCs w:val="24"/>
        </w:rPr>
        <w:t xml:space="preserve"> </w:t>
      </w: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DECE1C0" wp14:editId="339D69ED">
            <wp:extent cx="2767315" cy="1986790"/>
            <wp:effectExtent l="0" t="0" r="0" b="0"/>
            <wp:docPr id="232057576" name="Picture 1" descr="A graph of birth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057576" name="Picture 1" descr="A graph of birth rat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6468" cy="2022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408" w:rsidRPr="004F03BD" w:rsidRDefault="008F4408" w:rsidP="008F4408">
      <w:pPr>
        <w:rPr>
          <w:rFonts w:ascii="Times New Roman" w:hAnsi="Times New Roman" w:cs="Times New Roman"/>
          <w:sz w:val="24"/>
          <w:szCs w:val="24"/>
        </w:rPr>
      </w:pPr>
    </w:p>
    <w:p w:rsidR="008F4408" w:rsidRPr="004F03BD" w:rsidRDefault="008F4408" w:rsidP="008F4408">
      <w:pPr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F58795" wp14:editId="3E5F3AD7">
            <wp:extent cx="2740660" cy="1990492"/>
            <wp:effectExtent l="0" t="0" r="2540" b="0"/>
            <wp:docPr id="1480874893" name="Picture 1" descr="A graph of birth weight and post-clo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874893" name="Picture 1" descr="A graph of birth weight and post-closur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95933" cy="203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3B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613088" wp14:editId="398FB6DC">
            <wp:extent cx="2765021" cy="1990165"/>
            <wp:effectExtent l="0" t="0" r="0" b="0"/>
            <wp:docPr id="1619940004" name="Picture 1" descr="A graph showing the birthweight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940004" name="Picture 1" descr="A graph showing the birthweight of a patien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74677" cy="199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408" w:rsidRPr="004F03BD" w:rsidRDefault="008F4408" w:rsidP="008F4408">
      <w:pPr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Notes: The dots represent the difference-in-difference event study estimates. The shaded area represents 95% confidence intervals for the estimates. The point estimates are in weeks for gestational age, grams for birth weight, and 0-1 likelihood change for preterm birth and low birthweight. Analytical sample includes outcome means for county-by-year observations.  C&amp;S=Callaway &amp; </w:t>
      </w:r>
      <w:proofErr w:type="spellStart"/>
      <w:r w:rsidRPr="004F03BD">
        <w:rPr>
          <w:rFonts w:ascii="Times New Roman" w:hAnsi="Times New Roman" w:cs="Times New Roman"/>
          <w:sz w:val="24"/>
          <w:szCs w:val="24"/>
        </w:rPr>
        <w:t>Sant’Anna</w:t>
      </w:r>
      <w:proofErr w:type="spellEnd"/>
      <w:r w:rsidRPr="004F03BD">
        <w:rPr>
          <w:rFonts w:ascii="Times New Roman" w:hAnsi="Times New Roman" w:cs="Times New Roman"/>
          <w:sz w:val="24"/>
          <w:szCs w:val="24"/>
        </w:rPr>
        <w:t xml:space="preserve"> (2021).</w:t>
      </w:r>
      <w:bookmarkEnd w:id="1"/>
      <w:r w:rsidRPr="004F03BD">
        <w:rPr>
          <w:rFonts w:ascii="Times New Roman" w:hAnsi="Times New Roman" w:cs="Times New Roman"/>
          <w:sz w:val="24"/>
          <w:szCs w:val="24"/>
        </w:rPr>
        <w:br w:type="page"/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03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3. C&amp;S Difference-in-Differences Event-Study Estimates of Obstetric Unit Closure Effects on Maternal Outcomes </w:t>
      </w:r>
      <w:r>
        <w:rPr>
          <w:rFonts w:ascii="Times New Roman" w:hAnsi="Times New Roman"/>
          <w:b/>
          <w:bCs/>
          <w:sz w:val="24"/>
          <w:szCs w:val="24"/>
        </w:rPr>
        <w:t>Allowing for Closure Effect One Year before Closure (i.e. Two Years before Closure as Reference Year)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66ED83" wp14:editId="5CB2A164">
            <wp:extent cx="1863029" cy="1351891"/>
            <wp:effectExtent l="0" t="0" r="4445" b="1270"/>
            <wp:docPr id="1951669738" name="Picture 1" descr="A graph showing a prenatal vis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669738" name="Picture 1" descr="A graph showing a prenatal visi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18566" cy="1392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BE65B42" wp14:editId="5F47DC53">
            <wp:extent cx="1858139" cy="1351519"/>
            <wp:effectExtent l="0" t="0" r="8890" b="1270"/>
            <wp:docPr id="104326603" name="Picture 1" descr="A graph of a delive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26603" name="Picture 1" descr="A graph of a delivery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35485" cy="1407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3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2DC44D3" wp14:editId="37494957">
            <wp:extent cx="1858628" cy="1343534"/>
            <wp:effectExtent l="0" t="0" r="8890" b="9525"/>
            <wp:docPr id="1505348311" name="Picture 1" descr="A graph showing the difference between labor induction and post-clo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348311" name="Picture 1" descr="A graph showing the difference between labor induction and post-closur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42508" cy="1404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408" w:rsidRPr="004F03BD" w:rsidRDefault="008F4408" w:rsidP="008F44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BD">
        <w:rPr>
          <w:rFonts w:ascii="Times New Roman" w:hAnsi="Times New Roman" w:cs="Times New Roman"/>
          <w:sz w:val="24"/>
          <w:szCs w:val="24"/>
        </w:rPr>
        <w:t xml:space="preserve">Notes: The dots represent the difference-in-difference event study estimates. The shaded area represents 95% confidence intervals for the estimates. The point estimates are in 0-1 likelihood changes for the outcomes. Analytical sample includes outcome means for county-by-year observations.  C&amp;S=Callaway &amp; </w:t>
      </w:r>
      <w:proofErr w:type="spellStart"/>
      <w:r w:rsidRPr="004F03BD">
        <w:rPr>
          <w:rFonts w:ascii="Times New Roman" w:hAnsi="Times New Roman" w:cs="Times New Roman"/>
          <w:sz w:val="24"/>
          <w:szCs w:val="24"/>
        </w:rPr>
        <w:t>Sant’Anna</w:t>
      </w:r>
      <w:proofErr w:type="spellEnd"/>
      <w:r w:rsidRPr="004F03BD">
        <w:rPr>
          <w:rFonts w:ascii="Times New Roman" w:hAnsi="Times New Roman" w:cs="Times New Roman"/>
          <w:sz w:val="24"/>
          <w:szCs w:val="24"/>
        </w:rPr>
        <w:t xml:space="preserve"> (2021).</w:t>
      </w:r>
    </w:p>
    <w:p w:rsidR="008F4408" w:rsidRDefault="008F4408" w:rsidP="008F4408"/>
    <w:p w:rsidR="008F4408" w:rsidRDefault="008F4408" w:rsidP="008F4408">
      <w:pPr>
        <w:rPr>
          <w:rFonts w:ascii="Times New Roman" w:eastAsiaTheme="majorEastAsia" w:hAnsi="Times New Roman"/>
          <w:b/>
          <w:bCs/>
          <w:sz w:val="24"/>
          <w:szCs w:val="24"/>
        </w:rPr>
      </w:pPr>
    </w:p>
    <w:p w:rsidR="000E7B26" w:rsidRDefault="000E7B26"/>
    <w:sectPr w:rsidR="000E7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408"/>
    <w:rsid w:val="00054331"/>
    <w:rsid w:val="000E7B26"/>
    <w:rsid w:val="00164E9B"/>
    <w:rsid w:val="001D7873"/>
    <w:rsid w:val="0021213C"/>
    <w:rsid w:val="00555F1F"/>
    <w:rsid w:val="00560DF2"/>
    <w:rsid w:val="00567494"/>
    <w:rsid w:val="00707CA0"/>
    <w:rsid w:val="007335FA"/>
    <w:rsid w:val="00740DA0"/>
    <w:rsid w:val="00803046"/>
    <w:rsid w:val="00874A3C"/>
    <w:rsid w:val="008F4408"/>
    <w:rsid w:val="00933C1F"/>
    <w:rsid w:val="00944033"/>
    <w:rsid w:val="009D510E"/>
    <w:rsid w:val="00A15EBD"/>
    <w:rsid w:val="00C82527"/>
    <w:rsid w:val="00D21AE2"/>
    <w:rsid w:val="00D40D2D"/>
    <w:rsid w:val="00F21C8E"/>
    <w:rsid w:val="00F4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ABFF2-E590-4A55-B35A-E1071DB3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4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408"/>
    <w:pPr>
      <w:spacing w:after="0" w:line="240" w:lineRule="auto"/>
    </w:pPr>
    <w:rPr>
      <w:rFonts w:eastAsiaTheme="minorEastAsia" w:cs="Times New Roman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amkumar</dc:creator>
  <cp:keywords/>
  <dc:description/>
  <cp:lastModifiedBy>Aishwarya Ramkumar</cp:lastModifiedBy>
  <cp:revision>1</cp:revision>
  <dcterms:created xsi:type="dcterms:W3CDTF">2025-06-01T08:13:00Z</dcterms:created>
  <dcterms:modified xsi:type="dcterms:W3CDTF">2025-06-01T08:14:00Z</dcterms:modified>
</cp:coreProperties>
</file>